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Emphasis"/>
          <w:rFonts w:ascii="Arial" w:hAnsi="Arial" w:cs="Arial"/>
          <w:b/>
          <w:b/>
          <w:i w:val="false"/>
          <w:i w:val="false"/>
          <w:sz w:val="22"/>
          <w:szCs w:val="22"/>
        </w:rPr>
      </w:pPr>
      <w:r>
        <w:rPr>
          <w:rStyle w:val="Emphasis"/>
          <w:rFonts w:cs="Arial" w:ascii="Arial" w:hAnsi="Arial"/>
          <w:b/>
          <w:i w:val="false"/>
          <w:sz w:val="22"/>
          <w:szCs w:val="22"/>
        </w:rPr>
        <w:t>Plasmid pBR325::L2 features and sequence</w:t>
      </w:r>
    </w:p>
    <w:p>
      <w:pPr>
        <w:pStyle w:val="Normal"/>
        <w:rPr>
          <w:rStyle w:val="Emphasis"/>
          <w:rFonts w:ascii="Arial" w:hAnsi="Arial" w:cs="Arial"/>
          <w:b/>
          <w:b/>
          <w:i w:val="false"/>
          <w:i w:val="false"/>
          <w:sz w:val="22"/>
          <w:szCs w:val="22"/>
        </w:rPr>
      </w:pPr>
      <w:r>
        <w:rPr/>
      </w:r>
    </w:p>
    <w:p>
      <w:pPr>
        <w:pStyle w:val="Normal"/>
        <w:rPr>
          <w:rStyle w:val="Emphasis"/>
          <w:rFonts w:ascii="Arial" w:hAnsi="Arial" w:cs="Arial"/>
          <w:b/>
          <w:b/>
          <w:i w:val="false"/>
          <w:i w:val="false"/>
          <w:sz w:val="22"/>
          <w:szCs w:val="22"/>
        </w:rPr>
      </w:pPr>
      <w:r>
        <w:rPr/>
      </w:r>
    </w:p>
    <w:tbl>
      <w:tblPr>
        <w:tblW w:w="91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2520"/>
        <w:gridCol w:w="1260"/>
        <w:gridCol w:w="1260"/>
        <w:gridCol w:w="1440"/>
      </w:tblGrid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Position on pBR325::L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sequence verified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Featur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Lengt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Sourc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GenBank #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749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L2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Bam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HI frag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499 b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i w:val="false"/>
                <w:sz w:val="20"/>
                <w:szCs w:val="20"/>
              </w:rPr>
              <w:t>X07547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00-1349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BR325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Bam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HI frag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995 b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BR3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i w:val="false"/>
                <w:sz w:val="20"/>
                <w:szCs w:val="20"/>
              </w:rPr>
              <w:t>L08855</w:t>
            </w:r>
          </w:p>
        </w:tc>
      </w:tr>
      <w:tr>
        <w:trPr>
          <w:trHeight w:val="124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478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cs="Arial" w:ascii="Arial" w:hAnsi="Arial"/>
                <w:sz w:val="20"/>
                <w:szCs w:val="20"/>
              </w:rPr>
              <w:t>48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S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93 b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9310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cs="Arial" w:ascii="Arial" w:hAnsi="Arial"/>
                <w:sz w:val="20"/>
                <w:szCs w:val="20"/>
              </w:rPr>
              <w:t>865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60 b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BR3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9721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cs="Arial" w:ascii="Arial" w:hAnsi="Arial"/>
                <w:sz w:val="20"/>
                <w:szCs w:val="20"/>
              </w:rPr>
              <w:t>1058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bl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61 b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BR3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0726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cs="Arial" w:ascii="Arial" w:hAnsi="Arial"/>
                <w:sz w:val="20"/>
                <w:szCs w:val="20"/>
              </w:rPr>
              <w:t>1139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UC or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74 b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BR3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rStyle w:val="Emphasis"/>
          <w:rFonts w:ascii="Arial" w:hAnsi="Arial" w:cs="Arial"/>
          <w:b/>
          <w:b/>
          <w:i w:val="false"/>
          <w:i w:val="false"/>
        </w:rPr>
      </w:pPr>
      <w:r>
        <w:rPr>
          <w:rFonts w:cs="Arial"/>
        </w:rPr>
      </w:r>
    </w:p>
    <w:p>
      <w:pPr>
        <w:pStyle w:val="Normal"/>
        <w:rPr>
          <w:rStyle w:val="Emphasis"/>
          <w:rFonts w:ascii="Arial" w:hAnsi="Arial" w:cs="Arial"/>
          <w:b/>
          <w:b/>
          <w:i w:val="false"/>
          <w:i w:val="false"/>
        </w:rPr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Style w:val="Emphasis"/>
          <w:rFonts w:cs="Arial" w:ascii="Arial" w:hAnsi="Arial"/>
          <w:b/>
          <w:i w:val="false"/>
          <w:sz w:val="22"/>
          <w:szCs w:val="22"/>
        </w:rPr>
        <w:t xml:space="preserve">The sequence of pBR325::L2 (13494bp) (sequence verified) 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GATCCGTAAG TTAGACGAAA TTTTGTCTTT GCGCACAGAC GATCTATTTT TTGCATCCAA TCAGATTTCC TTTCGCATTA AAAAAAGACA GAATAAAG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1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ACCAAAATTC TAATCACATT TCCTATCAGC TTAATGGAGG AGTTGCAAAA ATACACTTGT GGGAGAAATG GGAGAGTATT TGTTTCTAAA ATAGGGATT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2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CTGTAACAAC AAGTCAGGTT GCGCATAATT TTAGGCTTGC AGAGTTCTAT AGTGCTATGA AAAAAAAATT ACTCCTAGAG TACTTCGTGC AAGCGCTTT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3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ATTCATTTAA AGCAAATAGG ATTAAAAGAT GAGGAAATCA TGCGTATTTC CTGTCTTTCA TCGAGACAAA GTGTGTGTTC TTATTGTTCT GGGGAAGAG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4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TAAGTCCTCT AGTACAAACA CCCCCAATAT TGTGATATAA TTAAAATTAT ATTCATATTC TGTTGCCAGA AAAAACACTT TTAGGCTATA TTAGAGCCA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5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CTTCTTTGAA GCGTTGTCTT CTCGAGAAGA TTTATCGTAC GCAAATATCA TCTTTGCGGT TGCGTGTCCT GTGACCTTCA TTATGTCGGA GTCTGAGCA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6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CCTAGGCGTT TGTACTCCGT CACAGCGGTT GCTCGAAGCA CGTGCGGGGT TATCTTAAAA GGGATTGCAG CTTGTAGTCC TGCTTGAGAG AACGTGCGG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7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CGATTTGCCT TAACCCCACC ATTTTTCCGG AGCGAGTTAC GAAGACAAAA CCTCTTCGTT GACCGATGTA CTCTTGTAGA AAGTGCATAA ACTTCTGAG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8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ATAAGTTATA ATAATCCTCT TTTCTGTCTG ACGGTTCTTA AGCTGGGAGA AAGAAATGGT AGCTTGTTGG AAACAAATCT GACTAATCTC CAAGCTTAA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9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ACTTCAGAGG AGCGTTTACC TCCTTGGAGC ATTGTCTGGG CGATCAACCA ATCCCGGGCA TTGATTTTTT TTAGCTCTTT TAGGAAGGAC GCTGTTTGC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10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AACTGTTCAT CGCATCTGTT TTTACTATTT CCCTGGTTTT AAAAAATGTT CGACTATTTT CTTGTTTAGA AGGTTGCGCT ATAGCGACTA TTCCTTGAG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11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CATCCTGTTT AGGAATCTTG TTAAGGAAAT ATAGCTTGCT GCTCGAACTT GTTTAGTACC TTCGGTCCAA GAAGTCTTGG CAGAGGAAAC TTTTTTAAT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12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GCATCTAGAA TTAGATTATG ATTTAAAAGG GAAAACTCTT GCAGATTCAT ATCCAAGGAC AATAGACCAA TCTTTTCTAA AGACAAAAAA GATCCTCGA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13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ATGATCTACA AGTATGTTTG TTGAGTGATG CGGTCCAATG CATAATAACT TCGAATAAGG AGAAGCTTTT CATGCGTTTC CAATAGGATT CTTGGCGAA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14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TTTTAAAACT TCCTGATAAG ACTTTTCGCT ATATTCTAAC GACATTTCTT GCTGCAAAGA TAAAATCCCT TTACCCATGA AATCCCTCGT GATATAAC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15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ATCCGTAAAA TGTCCTGATT AGTGAAATAA TCAGGTTGTT AACAGGATAG CACGCTCGGT ATTTTTTTAT ATAAACATGA AAACTCGTTC CGAAATAG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16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AATCGCATGC AAGATATCGA GTATGCGTTG TTAGGTAAAG CTCTGATATT TGAAGACTCT ACTGAGTATA TTCTGAGGCA GCTTGCTAAT TATGAGTTT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17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AGTGTTCTCA TCATAAAAAC ATATTCATAG TATTTAAATA CTTAAAAGAC AATGGATTAC CTATAACTGT AGACTCGGCT TGGGAAGAGC TTTTGCGGC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18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TCGTATCAAA GATATGGACA AATCGTATCT CGGGTTAATG TTGCATGATG CTTTATCAAA TGACAAGCTT AGATCCGTTT CTCATACGGT TTTCCTCGA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19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GATTTGAGCG TGTGTAGCGC TGAAGAAAAT TTGAGTAATT TCATTTTCCG CTCGTTTAAT GAGTACAATG AAAATCCATT GCGTAGATCT CCGTTTCTA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20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TGCTTGAGCG TATAAAGGGA AGGCTTGACA GTGCTATAGC AAAGACTTTT TCTATTCGCA GCGCTAGAGG CCGGTCTATT TATGATATAT TCTCACAGT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21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AGAAATTGGA GTGCTGGCTC GTATAAAAAA AAGACGAGCA ACGTTCTCTG AGAATCAAAA TTCTTTCTTT GATGCCTTCC CAACAGGATA CAAGGATA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22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GATGATAAAG GAGTTATCTT AGCTAAAGGT AATTTCGTGA TTATAGCAGC TAGGCCATCT ATAGGGAAAA CTGCTTTAGC TATAGACATG GCGATAAAT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23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TTGCGGTTAC TCAACAGCGT AGAGTTGGTT TCCTATCTCT AGAAATGAGC GCAGGTCAAA TTGTTGAGCG GATTATTGCT AATTTAACAG GAATATCTG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24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TGAAAAATTA CAAAGAGGGG ATCTCTCTAA AGAAGAATTA TTCCGAGTAG AAGAAGCTGG AGAAACAGTT AGAGAATCAC ATTTTTATAT CTGCAGTGA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25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AGTCAGTATA AGCTTAATTT AATCGCGAAT CAGATCCGGT TGCTGAGAAA AGAAGATCGA GTAGACGTAA TATTTATCGA TTACTTGCAG TTGATCAA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26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CATCGGTTGG AGAAAATCGT CAAAATGAAA TAGCAGATAT ATCTAGAACC TTAAGAGGTT TAGCCTCAGA GCTAAACATT CCTATAGTTT GTTTATCCC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27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ACTATCTAGA AAAGTTGAGG ATAGAGCAAA TAAAGTTCCC ATGCTTTCAG ATTTGCGAGA CAGCGGTCAA ATAGAGCAAG ACGCAGATGT GATTTTGT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28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ATCAATAGGA AGGAATCGTC TTCTAATTGT GAGATAACTG TTGGGAAAAA TAGACATGGA TCGGTTTTCT CTTCGGTATT ACATTTCGAT CCAAAAATT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29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GTAAATTCTC CGCTATTAAA AAAGTATGGT AAATTATAGT AACTGCCACT TCATCAAAAG TCCTATCCAC CTTGAAAATC AGAAGTTTGG AAGAAGAC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30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GGTCAATCTA TTAAGATATC TCCCAAATTG GCTCAAAATG GGATGGTAGA AGTTATAGGT CTTGATTTTC TTTCATCTCA TTACCATGCA TTAGCAGCT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31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TCCAAAGATT GCTGACTGCA ACGAATTACA AGGGGAACAC AAAAGGGGTT GTTTTATCCA GAGAATCAAA TAGTTTTCAA TTTGAAGGAT GGATACCAA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32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AATCCGTTTT ACAAAAACTG AATTCTTAGA GGCTTATGGA GTTAAGCGGT ATAAAACATC CAGAAATAAG TATGAGTTTA GTGGAAAAGA AGCTGAAA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33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GCTTTAGAAG CCTTATACCA TTTAGGACAT CAACCGTTTT TAATAGTGGC AACTAGAACT CGATGGACTA ATGGAACACA AATAGTAGAC CGTTACCA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34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CTCTTTCTCC GATCATTAGG ATTTACGAAG GATGGGAAGG TTTAACTGAC GAAGAAAATA TAGATATAGA CTTAACACCT TTTAATTCAC CATCTACAC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35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GAAACATAAA GGGTTCGTTG TAGAGCCATG TCCTATCTTG GTAGATCAAA TAGAATCCTA CTTTGTAATC AAGCCTGCAA ATGTATACCA AGAAATAA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36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ATGCGCTTCC CAAATGCATC AAAGTATGCT TACACATTTA TCGACTGGGT GATTACAGCA GCTGCGAAAA AGAGACGAAA ATTAACTAAG GATAATTC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37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GGCCAGAAAA CTTGTTCTTA AACGTTAACG TTAAAAGTCT TGCATATATT TTAAGGATGA ATCGGTACAT TTGTACAAGG AACTGGAAAA AAATCGAG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38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AGCTATCGAT AAATGTATAG AAATCGCCAT TCAGCTTGGT TGGTTATCTA GAAGAAAACG CATTGAATTT CTGGATTCTT CTAAACTCTC TAAAAAAG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39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ATTCTATATC TAAATAAAGA GCGTTTTGAA GAAATAACTA AGAAATCTAA AGAACAAATG GAACAATTAG AACAAGAATC TATTAATTAA TAGCAAAC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40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GAAACTAAAA ACCTAATTTA TTTAAAGCTC AAAATAAAAA AGAGTTTTAA AATGGGAAAT TCTGGTTTTT ATTTGTATAA CACTCAAAAC TGCGTCTTT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41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CTGATAATAT CAAAGTTGGG CAAATGACAG AGCCGCTCAA GGACCAGCAA ATAATCCTTG GGACAACATC AACACCTGTC GCAGCCAAAA TGACAGCTT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42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TGATGGAATA TCTTTAACAG TCTCCAATAA TCCATCAACC AATGCTTCTA TTACAATTGG TTTGGATGCG GAAAAAGCTT ACCAGCTTAT TCTAGAAAA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43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TTGGGAGATC AAATTCTTGG TGGAATTGCT GATACTATTG TTGATAGTAC AGTCCAAGAT ATTTTAGACA AAATCACAAC AGACCCTTCT CTAGGTTTG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44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TGAAAGCTTT TAACAACTTT CCAATCACTA ATAAAATTCA ATGCAACGGG TTATTCACTC CCAGGAACAT TGAAACTTTA TTAGGAGGAA CTGAAATAG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45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AAAATTCACA GTCACACCCA AAAGCTCTGG GAGCATGTTC TTAGTCTCAG CAGATATTAT TGCATCAAGA ATGGAAGGCG GCGTTGTTCT AGCTTTGGT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46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CGAGAAGGTG ATTCTAAGCC CTACGCGATT AGTTATGGAT ACTCATCAGG CGTTCCTAAT TTATGTAGTC TAAGAACCAG AATTATTAAT ACAGGATTG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47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CTCCGACAAC GTATTCATTA CGTGTAGGCG GTTTAGAAAG CGGTGTGGTA TGGGTTAATG CCCTTTCTAA TGGCAATGAT ATTTTAGGAA TAACAAATA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48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TTCTAATGTA TCTTTTTTGG AGGTAATACC TCAAACAAAC GCTTAAACAA TTTTTATTGG ATTTTTCTTA TAGGTTTTAT ATTTAGAGAA AAAAGTTCG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49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ATTACGGGGT TTGTTATGCA AAATAAAAGC AAAGTGAGGG ACGATTTTAT TAAAATTGTT AAAGATGTGA AAAAAGATTT CCCCGAATTA GACCTAAA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50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TACGAGTAAA CAAGGAAAAA GTAACTTTCT TAAATTCTCC CTTAGAACTC TACCATAAAA GTGTCTCACT AATTCTAGGA CTGCTTCAAC AAATAGAA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51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CTCTTTAGGA TTATTCCCAG ACTCTCCTGT TCTTGAAAAA TTAGAGGATA ACAGTTTAAA GCTAAAAAAG GCTTTGATTA TGCTTATCTT GTCTAGAA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52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GACATGTTTT CCAAGGCTGA ATAGATAACT TACTCTAACG TTGGAGTTGA TTTGCACACC TTAGTTTTTT GCTCTTTTAA GGGAGGAACT GGAAAAAC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53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CACTTTCTCT AAACGTGGGA TGCAACTTGG CCCAATTTTT AGGGAAAAAA GTGTTACTTG CTGACCTAGA CCCGCAATCC AATTTATCTT CTGGATTGG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54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GGCTAGTGTC AGAAGTAACC AAAAAGGCTT ACACGACATA GTATACACAT CAAACGATTT AAAATCAATC ATTTGCGAAA CAAAAAAAGA TAGTGTGGA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55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CTAATTCCTG CATCATTTTT ATCCGAACAG TTTAGAGAAT TGGATATTCA TAGAGGACCT AGTAACAACT TAAAGTTATT TCTGAATGAG TACTGCGCT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56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CTTTTTATGA CATCTGCATA ATAGACACTC CACCTAGCCT AGGAGGGTTA ACGAAAGAAG CTTTTGTTGC AGGAGACAAA TTAATTGCTT GTTTAACTC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57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AGAACCTTTT TCTATTCTAG GGTTACAAAA GATACGTGAA TTCTTAAGTT CGGTCGGAAA ACCTGAAGAA GAACACATTC TTGGAATAGC TTTGTCTT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58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TGGGATGATC GTAACTCGAC TAACCAAATG TATATAGACA TTATCGAGTC TATTTACAAA AACAAGCTTT TTTCAACAAA AATTCGTCGA GATATTTCT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59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TCAGCCGTTC TCTTCTTAAA GAAGATTCTG TAGCTAATGT CTATCCAAAT TCTAGGGCCG CAGAAGATAT TCTGAAGTTA ACGCATGAAA TAGCAAATA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60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TTTGCATATC GAATATGAAC GAGATTACTC TCAGAGGACA ACGTGAACAA ACTAAAAAAA GAAGCGAATG TCTTTTTTAA AAAAAATCAA ACTGCCGC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61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CTTTAGATTT TAAGAAGACG CTTCCTTCCA TTGAACTATT CTCAGCAACT TTGAATTCTG AGGAAAGTCA GAGTTTGGAT CAATTATTTT TATCAGAGT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62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CCAAAACTAT TCGGATGAAG AATTTTATCA AGAAGACATC CTAGCGGTAA AACTGCTTAC TGGTCAGATA AAATCCATAC AGAAGCAACA CGTACTTC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63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TTAGGAGAAA AAATCTATAA TGCTAGAAAA ATCCTGAGTA AGGATCACTT CTCCTCAACA ACTTTTTCAT CTTGGATAGA GTTAGTTTTT AGAACTAAG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64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CTTCTGCTTA CAATGCTCTT GCATATTACG AGCTTTTTAT AAACCTCCCC AACCAAACTC TACAAAAAGA GTTTCAATCG ATCCCCTATA AATCCGCAT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65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TATTTTGGCC GCTAGAAAAG GCGATTTAAA AACCAAGGTC GATGTGATAG GGAAAGTATG TGGAATGTCG AACTCATCGG CGATAAGGGT GTTGGATC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66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TTTCTTCCTT CATCTAGAAA CAAAGACGTT AGAGAAACGA TAGATAAGTC TGATTCAGAG AAGAATCGCC AATTATCTGA TTTCTTAATA GAGATACTT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67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GCATCATGTG TTCCGGAGTT TCTTTGTCCT CCTATAACGA AAATCTTCTA CAACAGCTTT TTGAACTTTT TAAGCAAAAG AGCTGATCCT CCGTCAGCT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68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ATATATATAT CTATTATATA TATATATTTA GGGATTTGAT TTTACGAGAG AGATTTGCAA CTCTTGGTGG TAGACTTTGC AACTCTTGGT GGTAGACT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69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GCAACTCTTG GTGGTAGACT TTGCAACTCT TGGTGGTAGA CTTGGTCATA ATGGACTTTT GTTGAAAAAT TTCTTAAAAT CTTAGAGCTC CGATTTTG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70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TAGCTTTGGT TAAGAAAATG GGCTCGATGG CTTTCCATAA AAGTAGGTTG TTCTTAACTT TTGGGGACGC GTCGGAAATT TGGTTATCTA CTTTATCTC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71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TCTAACTAGA AAAAATTATG CGTCTGGGAT TAACTTTCTT GTTTCTTTAG AGATTCTGGA TTTATCGGAA ACCTTGATAA AGGCTATTTC TCTTGACCA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72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AGCGAATCTT TGTTTAAAAT CAAGTCTCTA GATGTTTTTA ATGGAAAAGT CGTTTCAGAG GCCTCTAAAC AGGCTAGAGC GGCATGCTAC ATATCTTTC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73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CAAAGTTTTT GTATAGATTG ACCAAGGGAT ATATTAAACC CGCTATTCCA TTGAAAGATT TTGGAAACAC TACATTTTTT AAAATCCGAG ACAAAATC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74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AACAGAATCG ATTTCTAAGC AGGAATGGAC AGTTTTTTTT GAAGCGCTCC GGATAGTGAA TTATAGAGAC TATTTAATCG GTAAATTGAT TGTACAAGG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75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ATCCACAGGA CGGGTGTGGT CGCCATGATC GCGTAGTCGA TAGTGGCTCC AAGTAGCGAA GCGAGCAGGA CTGGGCGGCG GCCAAAGCGG TCGGACAGT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76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CTCCGAGAAC GGGTGCGCAT AGAAATTGCA TCAACGCATA TAGCGCTAGC AGCACGCCAT AGTGACTGGC GATGCTGTCG GAATGGACGA TATCCCGC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77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GAGGCCCGGC AGTACCGGCA TAACCAAGCC TATGCCTACA GCATCCAGGG TGACGGTGCC GAGGATGACG ATGAGCGCAT TGTTAGATTT CATACACGG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78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GCCTGACTGC GTTAGCAATT TAACTGTGAT AAACTACCGC ATTAAAGCTT ATCGATGATA AGCTGTCAAA CATGGCCTGT CGCTTGCGGT ATTCGGAAT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79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TTGCACGCCC TCGCTCAAGC CTTCGTCACT GGTCCCGCCA CCAAACGTTT CGGCGAGAAG CAGGCCATTA TCGCCGGCAT GGCGGCCGAC GCGCTGGG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80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ACGTCTTGCT GGCGTTCGCG ACGCGAGGCT GGATGGCCTT CCCCATTATG ATTCTTCTCG CTTCCGGCGG CATCGGGATG CCCGCGTTGC AGGCCATG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81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GTCCAGGCAG GTAGATGACG ACCATCAGGG ACAGCTTCAA GGATCGCTCG CGGCTCTTAC CAGCCTAACT TCGATCATTG GACCGCTGAT CGTCACGGC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82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ATTTATGCCG CCTCGGCGAG CACATGGAAC GGGTTGGCAT GGATTGTAGG CGCCGCCCTA TACCTTGTCT GCCTCCCCGC GTTGCGTCGC GGTGCATGG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83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GCCGGGCCAC CTCGACCTGA ATGGAAGCCG GCGGCACCTC GCTAACGGAT TCACCGTTTT TATCAGGCTC TGGGAGGCAG AATAAATGAT CATATCGTC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84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ATTATTACCT CCACGGGGAG AGCCTGAGCA AACTGGCCTC AGGCATTTGA GAAGCACACG GTCACACTGC TTCCGGTAGT CAATAAACCG GTAAACCAG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85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AATAGACATA AGCGGCTATT TAACGACCCT GCCCTGAACC GACGACCGGG TCGAATTTGC TTTCGAATTT CTGCCATTCA TCCGCTTATT ATCACTTA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86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CAGGCGTAGC AACCAGGCGT TTAAGGGCAC CAATAACTGC CTTAAAAAAA TTACGCCCCG CCCTGCCACT CATCGCAGTA CTGTTGTAAT TCATTAAGC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87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TTCTGCCGAC ATGGAAGCCA TCACAAACGG CATGATGAAC CTGAATCGCC AGCGGCATCA GCACCTTGTC GCCTTGCGTA TAATATTTGC CCATGGTG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88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AACGGGGGCG AAGAAGTTGT CCATATTGGC CACGTTTAAA TCAAAACTGG TGAAACTCAC CCAGGGATTG GCTGAGACGA AAAACATATT CTCAATAAA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89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CCTTTAGGGA AATAGGCCAG GTTTTCACCG TAACACGCCA CATCTTGCGA ATATATGTGT AGAAACTGCC GGAAATCGTC GTGGTATTCA CTCCAGAGC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90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ATGAAAACGT TTCAGTTTGC TCATGGAAAA CGGTGTAACA AGGGTGAACA CTATCCCATA TCACCAGCTC ACCGTCTTTC ATTGCCATAC GGAATTCCG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91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ATGAGCATTC ATCAGGCGGG CAAGAATGTG AATAAAGGCC GGATAAAACT TGTGCTTATT TTTCTTTACG GTCTTTAAAA AGGCCGTAAT ATCCAGCTG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92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ACGGTCTGGT TATAGGTACA TTGAGCAACT GACTGAAATG CCTCAAAATG TTCTTTACGA TGCCATTGGG ATATATCAAC GGTGGTATAT CCAGTGAT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93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TTTTCTCCAT TTTAGCTTCC TTAGCTCCTG AAAATCTCGA TAACTCAAAA AATACGCCCG GTAGTGATCT TATTTCATTA TGGTGAAAGT TGGAACCT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94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TACGTGCCGA TCAACGTCTC ATTTTCGCCA AAAGTTGGCC CAGGGCTTCC CGGTATCAAC AGGGACACCA GGATTTATTT ATTCTGCGAA GTGATCTTC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95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GTCACAGGTA TTTATTCGAA GACGAAAGGG CCTCGTGATA CGCCTATTTT TATAGGTTAA TGTCATGATA ATAATGGTTT CTTAGACGTC AGGTGGCA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96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TTTCGGGGAA ATGTGCGCGG AACCCCTATT TGTTTATTTT TCTAAATACA TTCAAATATG TATCCGCTCA TGAGACAATA ACCCTGATAA ATGCTTCAA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97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AATATTGAAA AAGGAAGAGT ATGAGTATTC AACATTTCCG TGTCGCCCTT ATTCCCTTTT TTGCGGCATT TTGCCTTCCT GTTTTTGCTC ACCCAGAAA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98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GCTGGTGAAA GTAAAAGATG CTGAAGATCA GTTGGGTGCA CGAGTGGGTT ACATCGAACT GGATCTCAAC AGCGGTAAGA TCCTTGAGAG TTTTCGCCC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99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GAAGAACGTT TTCCAATGAT GAGCACTTTT AAAGTTCTGC TATGTGGCGC GGTATTATCC CGTGTTGACG CCGGGCAAGA GCAACTCGGT CGCCGCATA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100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ACTATTCTCA GAATGACTTG GTTGAGTACT CACCAGTCAC AGAAAAGCAT CTTACGGATG GCATGACAGT AAGAGAATTA TGCAGTGCTG CCATAACCA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101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GAGTGATAAC ACTGCGGCCA ACTTACTTCT GACAACGATC GGAGGACCGA AGGAGCTAAC CGCTTTTTTG CACAACATGG GGGATCATGT AACTCGCC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102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GATCGTTGGG AACCGGAGCT GAATGAAGCC ATACCAAACG ACGAGCGTGA CACCACGATG CCTGCAGCAA TGGCAACAAC GTTGCGCAAA CTATTAACT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103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GCGAACTACT TACTCTAGCT TCCCGGCAAC AATTAATAGA CTGGATGGAG GCGGATAAAG TTGCAGGACC ACTTCTGCGC TCGGCCCTTC CGGCTGGCT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104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GTTTATTGCT GATAAATCTG GAGCCGGTGA GCGTGGGTCT CGCGGTATCA TTGCAGCACT GGGGCCAGAT GGTAAGCCCT CCCGTATCGT AGTTATCTA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105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ACGACGGGGA GTCAGGCAAC TATGGATGAA CGAAATAGAC AGATCGCTGA GATAGGTGCC TCACTGATTA AGCATTGGTA ACTGTCAGAC CAAGTTTA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106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CATATATACT TTAGATTGAT TTAAAACTTC ATTTTTAATT TAAAAGGATC TAGGTGAAGA TCCTTTTTGA TAATCTCATG ACCAAAATCC CTTAACGTG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107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GTTTTCGTTC CACTGAGCGT CAGACCCCGT AGAAAAGATC AAAGGATCTT CTTGAGATCC TTTTTTTCTG CGCGTAATCT GCTGCTTGCA AACAAAAA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108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CCACCGCTAC CAGCGGTGGT TTGTTTGCCG GATCAAGAGC TACCAACTCT TTTTCCGAAG GTAACTGGCT TCAGCAGAGC GCAGATACCA AATACTGTC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109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TTCTAGTGTA GCCGTAGTTA GGCCACCACT TCAAGAACTC TGTAGCACCG CCTACATACC TCGCTCTGCT AATCCTGTTA CCAGTGGCTG CTGCCAGTG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110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CGATAAGTCG TGTCTTACCG GGTTGGACTC AAGACGATAG TTACCGGATA AGGCGCAGCG GTCGGGCTGA ACGGGGGGTT CGTGCACACA GCCCAGCTT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111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GAGCGAACGA CCTACACCGA ACTGAGATAC CTACAGCGTG AGCTATGAGA AAGCGCCACG CTTCCCGAAG GGAGAAAGGC GGACAGGTAT CCGGTAAGC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112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GCAGGGTCGG AACAGGAGAG CGCACGAGGG AGCTTCCAGG GGGAAACGCC TGGTATCTTT ATAGTCCTGT CGGGTTTCGC CACCTCTGAC TTGAGCGTC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113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ATTTTTGTGA TGCTCGTCAG GGGGGCGGAG CCTATGGAAA AACGCCAGCA ACGCGGCCTT TTTACGGTTC CTGGCCTTTT GCTGGCCTTT TGCTCACAT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114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TTCTTTCCTG CGTTATCCCC TGATTCTGTG GATAACCGTA TTACCGCCTT TGAGTGAGCT GATACCGCTC GCCGCAGCCG AACGACCGAG CGCAGCGAG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115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CAGTGAGCGA GGAAGCGGAA GAGCGCCTGA TGCGGTATTT TCTCCTTACG CATCTGTGCG GTATTTCACA CCGCATATGG TGCACTCTCA GTACAATCT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116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CTCTGATGCC GCATAGTTAA GCCAGTATAC ACTCCGCTAT CGCTACGTGA CTGGGTCATG GCTGCGCCCC GACACCCGCC AACACCCGCT GACGCGCC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117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GACGGGCTTG TCTGCTCCCG GCATCCGCTT ACAGACAAGC TGTGACCGTC TCCGGGAGCT GCATGTGTCA GAGGTTTTCA CCGTCATCAC CGAAACGCG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118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GAGGCAGCTG CGGTAAAGCT CATCAGCGTG GTCGTGAAGC GATTCACAGA TGTCTGCCTG TTCATCCGCG TCCAGCTCGT TGAGTTTCTC CAGAAGCG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119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AATGTCTGGC TTCTGATAAA GCGGGCCATG TTAAGGGCGG TTTTTTCCTG TTTGGTCACT GATGCCTCCG TGTAAGGGGG ATTTCTGTTC ATGGGGGT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120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TGATACCGAT GAAACGAGAG AGGATGCTCA CGATACGGGT TACTGATGAT GAACATGCCC GGTTACTGGA ACGTTGTGAG GGTAAACAAC TGGCGGTAT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121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GATGCGGCGG GACCAGAGAA AAATCACTCA GGGTCAATGC CAGCGCTTCG TTAATACAGA TGTAGGTGTT CCACAGGGTA GCCAGCAGCA TCCTGCGAT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122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CAGATCCGGA ACATAATGGT GCAGGGCGCT GACTTCCGCG TTTCCAGACT TTACGAAACA CGGAAACCGA AGACCATTCA TGTTGTTGCT CAGGTCGCA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123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ACGTTTTGCA GCAGCAGTCG CTTCACGTTC GCTCGCGTAT CGGTGATTCA TTCTGCTAAC CAGTAAGGCA ACCCCGCCAG CCTAGCCGGG TCCTCAACG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124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CAGGAGCACG ATCATGCGCA CCCGTGGCCA GGACCCAACG CTGCCCGAGA TGCGCCGCGT GCGGCTGCTG GAGATGGCGG ACGCGATGGA TATGTTCTG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125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CAAGGGTTGG TTTGCGCATT CACAGTTCTC CGCAAGAATT GATTGGCTCC AATTCTTGGA GTGGTGAATC CGTTAGCGAG GTGCCGCCGG CTTCCATTC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126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GGTCGAGGTG GCCCGGCTCC ATGCACCGCG ACGCAACGCG GGGAGGCAGA CAAGGTATAG GGCGGCGCCT ACAATCCATG CCAACCCGTT CCATGTGCT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127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GCCGAGGCGG CATAAATCGC CGTGACGATC AGCGGTCCAA TGATCGAAGT TAGGCTGGTA AGAGCCGCGA GCGATCCTTG AAGCTGTCCC TGATGGTCG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128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CATCTACCTG CCTGGACAGC ATGGCCTGCA ACGCGGGCAT CCCGATGCCG CCGGAAGCGA GAAGAATCAT AATGGGGAAG GCCATCCAGC CTCGCGTCG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129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GAACGCCAGC AAGACGTAGC CCAGCGCGTC GGCCGCCATG CCGGCGATAA TGGCCTGCTT CTCGCCGAAA CGTTTGGTGG CGGGACCAGT GACGAAGG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130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TGAGCGAGGG CGTGCAAGAT TCCGAATACC GCAAGCGACA GGCCGATCAT CGTCGCGCTC CAGCGAAAGC GGTCCTCGCC GAAAATGACC CAGAGCGCT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131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CCGGCACCTG TCCTACGAGT TGCATGATAA AGAAGACAGT CATAAGTGCG GCGACGATAG TCATGCCCCG CGCCCACCGG AAGGAGCTGA CTGGGTTG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132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GGCTCTCAAG GGCATCGGTC GACGCTCTCC CTTATGCGAC TCCTGCATTA GGAAGCAGCC CAGTAGTAGG TTGAGGCCGT TGAGCACCGC CGCCGCAAG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133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AATGGTGCAT GCAAGGAGAT GGCGCCCAAC AGTCCCCCGG CCACGGGGCC TGCCACCATA CCCACGCCGA AACAAGCGCT CATGAGCCCG AAGTGGCGA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</w:t>
      </w:r>
      <w:r>
        <w:rPr>
          <w:rFonts w:eastAsia="SimSun;宋体" w:cs="Courier New" w:ascii="Courier New" w:hAnsi="Courier New"/>
          <w:color w:val="800000"/>
          <w:sz w:val="12"/>
          <w:szCs w:val="12"/>
          <w:lang w:eastAsia="zh-CN"/>
        </w:rPr>
        <w:t>13401</w:t>
        <w:tab/>
      </w: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  <w:t>CCCGATCTTC CCCATCGGTG ATGTCGGCGA TATAGGCGCC AGCAACCGCA CCTGTGGCGC CGGTGATGCC GGCCACGATG CGTCCGGCGT AGAG</w:t>
      </w:r>
    </w:p>
    <w:p>
      <w:pPr>
        <w:pStyle w:val="Normal"/>
        <w:rPr>
          <w:rFonts w:ascii="Courier New" w:hAnsi="Courier New" w:eastAsia="SimSun;宋体" w:cs="Courier New"/>
          <w:color w:val="000000"/>
          <w:sz w:val="12"/>
          <w:szCs w:val="12"/>
          <w:lang w:eastAsia="zh-CN"/>
        </w:rPr>
      </w:pPr>
      <w:r>
        <w:rPr>
          <w:rFonts w:eastAsia="SimSun;宋体" w:cs="Courier New" w:ascii="Courier New" w:hAnsi="Courier New"/>
          <w:color w:val="000000"/>
          <w:sz w:val="12"/>
          <w:szCs w:val="12"/>
          <w:lang w:eastAsia="zh-CN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20:37:00Z</dcterms:created>
  <dc:creator>yw1e06</dc:creator>
  <dc:description/>
  <dc:language>en-US</dc:language>
  <cp:lastModifiedBy>Yesica Hurd</cp:lastModifiedBy>
  <cp:lastPrinted>2011-05-11T13:50:00Z</cp:lastPrinted>
  <dcterms:modified xsi:type="dcterms:W3CDTF">2011-09-30T20:37:00Z</dcterms:modified>
  <cp:revision>2</cp:revision>
  <dc:subject/>
  <dc:title>Map of pBR325::L2 and sequence</dc:title>
</cp:coreProperties>
</file>